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50F4FA" w14:textId="7DC5F2F8" w:rsidR="004E62AD" w:rsidRDefault="00996E39">
      <w:r w:rsidRPr="008D2811">
        <w:rPr>
          <w:b/>
          <w:bCs/>
        </w:rPr>
        <w:t>Suppl</w:t>
      </w:r>
      <w:r w:rsidR="008D2811" w:rsidRPr="008D2811">
        <w:rPr>
          <w:b/>
          <w:bCs/>
        </w:rPr>
        <w:t>ementary T</w:t>
      </w:r>
      <w:r w:rsidR="002F67B5" w:rsidRPr="008D2811">
        <w:rPr>
          <w:b/>
          <w:bCs/>
        </w:rPr>
        <w:t xml:space="preserve">able </w:t>
      </w:r>
      <w:r w:rsidR="00B84288">
        <w:rPr>
          <w:b/>
          <w:bCs/>
        </w:rPr>
        <w:t>S</w:t>
      </w:r>
      <w:r w:rsidR="002F67B5" w:rsidRPr="008D2811">
        <w:rPr>
          <w:b/>
          <w:bCs/>
        </w:rPr>
        <w:t>1. Main features of ON</w:t>
      </w:r>
      <w:r w:rsidR="00451C60" w:rsidRPr="008D2811">
        <w:rPr>
          <w:b/>
          <w:bCs/>
        </w:rPr>
        <w:t>T</w:t>
      </w:r>
      <w:r w:rsidR="002F67B5" w:rsidRPr="008D2811">
        <w:rPr>
          <w:b/>
          <w:bCs/>
        </w:rPr>
        <w:t xml:space="preserve"> and Illumina libraries used in this study.</w:t>
      </w:r>
      <w:r w:rsidR="002F67B5" w:rsidRPr="002F67B5">
        <w:t xml:space="preserve"> </w:t>
      </w:r>
      <w:r w:rsidR="002F67B5">
        <w:t xml:space="preserve">Library names, status and the number of reads, average length, total </w:t>
      </w:r>
      <w:proofErr w:type="spellStart"/>
      <w:r w:rsidR="002F67B5">
        <w:t>megabases</w:t>
      </w:r>
      <w:proofErr w:type="spellEnd"/>
      <w:r w:rsidR="002F67B5">
        <w:t xml:space="preserve"> (Mb) and average quality</w:t>
      </w:r>
      <w:r w:rsidR="00797B45">
        <w:t xml:space="preserve"> </w:t>
      </w:r>
      <w:r w:rsidR="002F67B5">
        <w:t>of raw data and after ON</w:t>
      </w:r>
      <w:r w:rsidR="00451C60">
        <w:t>T</w:t>
      </w:r>
      <w:r w:rsidR="002F67B5">
        <w:t xml:space="preserve"> trimming</w:t>
      </w:r>
      <w:r w:rsidR="002F67B5" w:rsidRPr="002F67B5">
        <w:t xml:space="preserve"> are indicated</w:t>
      </w:r>
    </w:p>
    <w:p w14:paraId="74473811" w14:textId="6B3EDB02" w:rsidR="002F67B5" w:rsidRDefault="002F67B5"/>
    <w:p w14:paraId="69D48584" w14:textId="77777777" w:rsidR="002F67B5" w:rsidRPr="0055774C" w:rsidRDefault="002F67B5" w:rsidP="002F67B5">
      <w:pPr>
        <w:rPr>
          <w:sz w:val="22"/>
          <w:szCs w:val="22"/>
        </w:rPr>
      </w:pPr>
    </w:p>
    <w:tbl>
      <w:tblPr>
        <w:tblStyle w:val="TableGrid"/>
        <w:tblW w:w="8482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4"/>
        <w:gridCol w:w="851"/>
        <w:gridCol w:w="1417"/>
        <w:gridCol w:w="1134"/>
        <w:gridCol w:w="1134"/>
        <w:gridCol w:w="992"/>
      </w:tblGrid>
      <w:tr w:rsidR="002F67B5" w:rsidRPr="00B93451" w14:paraId="0ECF1123" w14:textId="77777777" w:rsidTr="004F606B">
        <w:tc>
          <w:tcPr>
            <w:tcW w:w="2954" w:type="dxa"/>
            <w:tcBorders>
              <w:top w:val="single" w:sz="4" w:space="0" w:color="auto"/>
              <w:bottom w:val="single" w:sz="4" w:space="0" w:color="auto"/>
            </w:tcBorders>
          </w:tcPr>
          <w:p w14:paraId="191303CE" w14:textId="7F5FC3E4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ON</w:t>
            </w:r>
            <w:r w:rsidR="00451C60">
              <w:rPr>
                <w:sz w:val="22"/>
                <w:szCs w:val="22"/>
              </w:rPr>
              <w:t>T</w:t>
            </w:r>
            <w:r w:rsidRPr="00B93451">
              <w:rPr>
                <w:sz w:val="22"/>
                <w:szCs w:val="22"/>
              </w:rPr>
              <w:t xml:space="preserve"> Library nam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985AA11" w14:textId="77777777" w:rsidR="002F67B5" w:rsidRPr="00B93451" w:rsidRDefault="002F67B5" w:rsidP="004F606B">
            <w:pPr>
              <w:pStyle w:val="NormalWeb"/>
              <w:jc w:val="center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Statu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7D9F270" w14:textId="77777777" w:rsidR="002F67B5" w:rsidRPr="00B93451" w:rsidRDefault="002F67B5" w:rsidP="004F606B">
            <w:pPr>
              <w:pStyle w:val="NormalWeb"/>
              <w:jc w:val="center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Rea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36AF98" w14:textId="77777777" w:rsidR="002F67B5" w:rsidRPr="00B93451" w:rsidRDefault="002F67B5" w:rsidP="004F606B">
            <w:pPr>
              <w:pStyle w:val="NormalWeb"/>
              <w:jc w:val="center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Av. leng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FB2C30" w14:textId="77777777" w:rsidR="002F67B5" w:rsidRPr="00B93451" w:rsidRDefault="002F67B5" w:rsidP="004F606B">
            <w:pPr>
              <w:pStyle w:val="NormalWeb"/>
              <w:jc w:val="center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Total M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DB22B3" w14:textId="77777777" w:rsidR="002F67B5" w:rsidRPr="00B93451" w:rsidRDefault="002F67B5" w:rsidP="004F606B">
            <w:pPr>
              <w:pStyle w:val="NormalWeb"/>
              <w:jc w:val="center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Av. Qual</w:t>
            </w:r>
          </w:p>
        </w:tc>
      </w:tr>
      <w:tr w:rsidR="002F67B5" w:rsidRPr="00B93451" w14:paraId="1C6DCA16" w14:textId="77777777" w:rsidTr="004F606B">
        <w:tc>
          <w:tcPr>
            <w:tcW w:w="2954" w:type="dxa"/>
            <w:tcBorders>
              <w:top w:val="single" w:sz="4" w:space="0" w:color="auto"/>
            </w:tcBorders>
          </w:tcPr>
          <w:p w14:paraId="38D1129A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P_IFAPA_190280A_raw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C38233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pas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266B9B7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1,082,6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EF7D7E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 xml:space="preserve">4,304,38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AE26B5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4,660.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0FE916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10.77</w:t>
            </w:r>
          </w:p>
        </w:tc>
      </w:tr>
      <w:tr w:rsidR="002F67B5" w:rsidRPr="00B93451" w14:paraId="296CCAB9" w14:textId="77777777" w:rsidTr="004F606B">
        <w:tc>
          <w:tcPr>
            <w:tcW w:w="2954" w:type="dxa"/>
          </w:tcPr>
          <w:p w14:paraId="3AEE6058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P_IFAPA_190280A_raw</w:t>
            </w:r>
          </w:p>
        </w:tc>
        <w:tc>
          <w:tcPr>
            <w:tcW w:w="851" w:type="dxa"/>
          </w:tcPr>
          <w:p w14:paraId="65F2EC34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fail</w:t>
            </w:r>
          </w:p>
        </w:tc>
        <w:tc>
          <w:tcPr>
            <w:tcW w:w="1417" w:type="dxa"/>
          </w:tcPr>
          <w:p w14:paraId="335C77BC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633,506</w:t>
            </w:r>
          </w:p>
        </w:tc>
        <w:tc>
          <w:tcPr>
            <w:tcW w:w="1134" w:type="dxa"/>
          </w:tcPr>
          <w:p w14:paraId="7D6A2FE6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 xml:space="preserve">3,313.31 </w:t>
            </w:r>
          </w:p>
        </w:tc>
        <w:tc>
          <w:tcPr>
            <w:tcW w:w="1134" w:type="dxa"/>
          </w:tcPr>
          <w:p w14:paraId="6DBC8B21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2,099.00</w:t>
            </w:r>
          </w:p>
        </w:tc>
        <w:tc>
          <w:tcPr>
            <w:tcW w:w="992" w:type="dxa"/>
          </w:tcPr>
          <w:p w14:paraId="75326580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 xml:space="preserve">6.98 </w:t>
            </w:r>
          </w:p>
        </w:tc>
      </w:tr>
      <w:tr w:rsidR="002F67B5" w:rsidRPr="00B93451" w14:paraId="68D6B0DB" w14:textId="77777777" w:rsidTr="004F606B">
        <w:tc>
          <w:tcPr>
            <w:tcW w:w="2954" w:type="dxa"/>
          </w:tcPr>
          <w:p w14:paraId="4DA9F259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P_IFAPA_187531A_raw</w:t>
            </w:r>
          </w:p>
        </w:tc>
        <w:tc>
          <w:tcPr>
            <w:tcW w:w="851" w:type="dxa"/>
          </w:tcPr>
          <w:p w14:paraId="0BC323B1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pass</w:t>
            </w:r>
          </w:p>
        </w:tc>
        <w:tc>
          <w:tcPr>
            <w:tcW w:w="1417" w:type="dxa"/>
          </w:tcPr>
          <w:p w14:paraId="583CEB3B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1,236,171</w:t>
            </w:r>
          </w:p>
        </w:tc>
        <w:tc>
          <w:tcPr>
            <w:tcW w:w="1134" w:type="dxa"/>
          </w:tcPr>
          <w:p w14:paraId="34191D89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 xml:space="preserve">4,693.36 </w:t>
            </w:r>
          </w:p>
        </w:tc>
        <w:tc>
          <w:tcPr>
            <w:tcW w:w="1134" w:type="dxa"/>
          </w:tcPr>
          <w:p w14:paraId="428EE836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5,801.80</w:t>
            </w:r>
          </w:p>
        </w:tc>
        <w:tc>
          <w:tcPr>
            <w:tcW w:w="992" w:type="dxa"/>
          </w:tcPr>
          <w:p w14:paraId="7F6F387B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 xml:space="preserve">11.16 </w:t>
            </w:r>
          </w:p>
        </w:tc>
      </w:tr>
      <w:tr w:rsidR="002F67B5" w:rsidRPr="00B93451" w14:paraId="4E82B3CA" w14:textId="77777777" w:rsidTr="004F606B">
        <w:tc>
          <w:tcPr>
            <w:tcW w:w="2954" w:type="dxa"/>
          </w:tcPr>
          <w:p w14:paraId="0F4BAA3D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P_IFAPA_187531A_raw</w:t>
            </w:r>
          </w:p>
        </w:tc>
        <w:tc>
          <w:tcPr>
            <w:tcW w:w="851" w:type="dxa"/>
          </w:tcPr>
          <w:p w14:paraId="64CE901E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fail</w:t>
            </w:r>
          </w:p>
        </w:tc>
        <w:tc>
          <w:tcPr>
            <w:tcW w:w="1417" w:type="dxa"/>
          </w:tcPr>
          <w:p w14:paraId="637BC44F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541,313</w:t>
            </w:r>
          </w:p>
        </w:tc>
        <w:tc>
          <w:tcPr>
            <w:tcW w:w="1134" w:type="dxa"/>
          </w:tcPr>
          <w:p w14:paraId="1E26FCBE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 xml:space="preserve">3,770.66 </w:t>
            </w:r>
          </w:p>
        </w:tc>
        <w:tc>
          <w:tcPr>
            <w:tcW w:w="1134" w:type="dxa"/>
          </w:tcPr>
          <w:p w14:paraId="58BACA08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 xml:space="preserve">2,041.11 </w:t>
            </w:r>
          </w:p>
        </w:tc>
        <w:tc>
          <w:tcPr>
            <w:tcW w:w="992" w:type="dxa"/>
          </w:tcPr>
          <w:p w14:paraId="10E579EA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 xml:space="preserve">6.87 </w:t>
            </w:r>
          </w:p>
        </w:tc>
      </w:tr>
      <w:tr w:rsidR="002F67B5" w:rsidRPr="00B93451" w14:paraId="733F526B" w14:textId="77777777" w:rsidTr="004F606B">
        <w:tc>
          <w:tcPr>
            <w:tcW w:w="2954" w:type="dxa"/>
          </w:tcPr>
          <w:p w14:paraId="0738258D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P_IFAPA_187531-1_raw</w:t>
            </w:r>
          </w:p>
        </w:tc>
        <w:tc>
          <w:tcPr>
            <w:tcW w:w="851" w:type="dxa"/>
          </w:tcPr>
          <w:p w14:paraId="10054B8C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pass</w:t>
            </w:r>
          </w:p>
        </w:tc>
        <w:tc>
          <w:tcPr>
            <w:tcW w:w="1417" w:type="dxa"/>
          </w:tcPr>
          <w:p w14:paraId="362FEB9D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1,088,666</w:t>
            </w:r>
          </w:p>
        </w:tc>
        <w:tc>
          <w:tcPr>
            <w:tcW w:w="1134" w:type="dxa"/>
          </w:tcPr>
          <w:p w14:paraId="676EB0E3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 xml:space="preserve">4,260.95 </w:t>
            </w:r>
          </w:p>
        </w:tc>
        <w:tc>
          <w:tcPr>
            <w:tcW w:w="1134" w:type="dxa"/>
          </w:tcPr>
          <w:p w14:paraId="1C84DFEA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4,638.76</w:t>
            </w:r>
          </w:p>
        </w:tc>
        <w:tc>
          <w:tcPr>
            <w:tcW w:w="992" w:type="dxa"/>
          </w:tcPr>
          <w:p w14:paraId="308ED99E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 xml:space="preserve">11.24 </w:t>
            </w:r>
          </w:p>
        </w:tc>
      </w:tr>
      <w:tr w:rsidR="002F67B5" w:rsidRPr="00B93451" w14:paraId="1E7A5764" w14:textId="77777777" w:rsidTr="004F606B">
        <w:tc>
          <w:tcPr>
            <w:tcW w:w="2954" w:type="dxa"/>
          </w:tcPr>
          <w:p w14:paraId="5F49D2C6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P_IFAPA_187531-1_raw</w:t>
            </w:r>
          </w:p>
        </w:tc>
        <w:tc>
          <w:tcPr>
            <w:tcW w:w="851" w:type="dxa"/>
          </w:tcPr>
          <w:p w14:paraId="2E27D22B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fail</w:t>
            </w:r>
          </w:p>
        </w:tc>
        <w:tc>
          <w:tcPr>
            <w:tcW w:w="1417" w:type="dxa"/>
          </w:tcPr>
          <w:p w14:paraId="48B6861A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 xml:space="preserve">487,091 </w:t>
            </w:r>
          </w:p>
        </w:tc>
        <w:tc>
          <w:tcPr>
            <w:tcW w:w="1134" w:type="dxa"/>
          </w:tcPr>
          <w:p w14:paraId="1D435C0E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 xml:space="preserve">3,282.75 </w:t>
            </w:r>
          </w:p>
        </w:tc>
        <w:tc>
          <w:tcPr>
            <w:tcW w:w="1134" w:type="dxa"/>
          </w:tcPr>
          <w:p w14:paraId="3C2F38F0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1,599.00</w:t>
            </w:r>
          </w:p>
        </w:tc>
        <w:tc>
          <w:tcPr>
            <w:tcW w:w="992" w:type="dxa"/>
          </w:tcPr>
          <w:p w14:paraId="7AA81D56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 xml:space="preserve">6.88 </w:t>
            </w:r>
          </w:p>
        </w:tc>
      </w:tr>
      <w:tr w:rsidR="002F67B5" w:rsidRPr="00B93451" w14:paraId="2E69D18C" w14:textId="77777777" w:rsidTr="004F606B">
        <w:tc>
          <w:tcPr>
            <w:tcW w:w="2954" w:type="dxa"/>
          </w:tcPr>
          <w:p w14:paraId="56776793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P_IFAPA_187531-2_raw</w:t>
            </w:r>
          </w:p>
        </w:tc>
        <w:tc>
          <w:tcPr>
            <w:tcW w:w="851" w:type="dxa"/>
          </w:tcPr>
          <w:p w14:paraId="3DCD60D9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pass</w:t>
            </w:r>
          </w:p>
        </w:tc>
        <w:tc>
          <w:tcPr>
            <w:tcW w:w="1417" w:type="dxa"/>
          </w:tcPr>
          <w:p w14:paraId="0B0934A2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 xml:space="preserve">945,387 </w:t>
            </w:r>
          </w:p>
        </w:tc>
        <w:tc>
          <w:tcPr>
            <w:tcW w:w="1134" w:type="dxa"/>
          </w:tcPr>
          <w:p w14:paraId="7B34EF7C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 xml:space="preserve">4,343.72 </w:t>
            </w:r>
          </w:p>
        </w:tc>
        <w:tc>
          <w:tcPr>
            <w:tcW w:w="1134" w:type="dxa"/>
          </w:tcPr>
          <w:p w14:paraId="38D45093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4,106.49</w:t>
            </w:r>
          </w:p>
        </w:tc>
        <w:tc>
          <w:tcPr>
            <w:tcW w:w="992" w:type="dxa"/>
          </w:tcPr>
          <w:p w14:paraId="4423D9DD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 xml:space="preserve">10.94 </w:t>
            </w:r>
          </w:p>
        </w:tc>
      </w:tr>
      <w:tr w:rsidR="002F67B5" w:rsidRPr="00B93451" w14:paraId="4ED40BB2" w14:textId="77777777" w:rsidTr="004F606B">
        <w:trPr>
          <w:trHeight w:val="455"/>
        </w:trPr>
        <w:tc>
          <w:tcPr>
            <w:tcW w:w="2954" w:type="dxa"/>
          </w:tcPr>
          <w:p w14:paraId="2C98AEAB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P_IFAPA_187531-2_raw</w:t>
            </w:r>
          </w:p>
        </w:tc>
        <w:tc>
          <w:tcPr>
            <w:tcW w:w="851" w:type="dxa"/>
          </w:tcPr>
          <w:p w14:paraId="7871A28B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fail</w:t>
            </w:r>
          </w:p>
        </w:tc>
        <w:tc>
          <w:tcPr>
            <w:tcW w:w="1417" w:type="dxa"/>
          </w:tcPr>
          <w:p w14:paraId="3A75B930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 xml:space="preserve">498,841 </w:t>
            </w:r>
          </w:p>
        </w:tc>
        <w:tc>
          <w:tcPr>
            <w:tcW w:w="1134" w:type="dxa"/>
          </w:tcPr>
          <w:p w14:paraId="514E48AB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3,417.80</w:t>
            </w:r>
          </w:p>
        </w:tc>
        <w:tc>
          <w:tcPr>
            <w:tcW w:w="1134" w:type="dxa"/>
          </w:tcPr>
          <w:p w14:paraId="4346A6FB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1,704.94</w:t>
            </w:r>
          </w:p>
        </w:tc>
        <w:tc>
          <w:tcPr>
            <w:tcW w:w="992" w:type="dxa"/>
          </w:tcPr>
          <w:p w14:paraId="0880C361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6.93</w:t>
            </w:r>
          </w:p>
        </w:tc>
      </w:tr>
      <w:tr w:rsidR="002F67B5" w:rsidRPr="00B93451" w14:paraId="7E00E041" w14:textId="77777777" w:rsidTr="004F606B">
        <w:tc>
          <w:tcPr>
            <w:tcW w:w="8482" w:type="dxa"/>
            <w:gridSpan w:val="6"/>
            <w:tcBorders>
              <w:bottom w:val="single" w:sz="4" w:space="0" w:color="auto"/>
            </w:tcBorders>
          </w:tcPr>
          <w:p w14:paraId="37D192FE" w14:textId="2E8015A8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ON</w:t>
            </w:r>
            <w:r w:rsidR="00451C60">
              <w:rPr>
                <w:sz w:val="22"/>
                <w:szCs w:val="22"/>
              </w:rPr>
              <w:t>T</w:t>
            </w:r>
            <w:r w:rsidRPr="00B93451">
              <w:rPr>
                <w:sz w:val="22"/>
                <w:szCs w:val="22"/>
              </w:rPr>
              <w:t xml:space="preserve"> libraries after trimming</w:t>
            </w:r>
          </w:p>
        </w:tc>
      </w:tr>
      <w:tr w:rsidR="002F67B5" w:rsidRPr="00B93451" w14:paraId="75E76A97" w14:textId="77777777" w:rsidTr="004F606B">
        <w:tc>
          <w:tcPr>
            <w:tcW w:w="2954" w:type="dxa"/>
            <w:tcBorders>
              <w:top w:val="single" w:sz="4" w:space="0" w:color="auto"/>
            </w:tcBorders>
          </w:tcPr>
          <w:p w14:paraId="02A8107C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P_IFAPA_190280A_trimme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48D03B2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D3824F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 xml:space="preserve">1,091,637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3AD579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4,241</w:t>
            </w:r>
            <w:r>
              <w:rPr>
                <w:sz w:val="22"/>
                <w:szCs w:val="22"/>
              </w:rPr>
              <w:t>.</w:t>
            </w:r>
            <w:r w:rsidRPr="00B93451">
              <w:rPr>
                <w:sz w:val="22"/>
                <w:szCs w:val="22"/>
              </w:rPr>
              <w:t xml:space="preserve">64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1C6A2C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 xml:space="preserve">4,630.33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21E8A8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10.80</w:t>
            </w:r>
          </w:p>
        </w:tc>
      </w:tr>
      <w:tr w:rsidR="002F67B5" w:rsidRPr="00B93451" w14:paraId="5155DF9B" w14:textId="77777777" w:rsidTr="004F606B">
        <w:tc>
          <w:tcPr>
            <w:tcW w:w="2954" w:type="dxa"/>
          </w:tcPr>
          <w:p w14:paraId="49F122E8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P_IFAPA_187531A_trimmed</w:t>
            </w:r>
          </w:p>
        </w:tc>
        <w:tc>
          <w:tcPr>
            <w:tcW w:w="851" w:type="dxa"/>
          </w:tcPr>
          <w:p w14:paraId="42D50874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01B232BF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1,249,034</w:t>
            </w:r>
          </w:p>
        </w:tc>
        <w:tc>
          <w:tcPr>
            <w:tcW w:w="1134" w:type="dxa"/>
          </w:tcPr>
          <w:p w14:paraId="2C516C61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4,641</w:t>
            </w:r>
            <w:r>
              <w:rPr>
                <w:sz w:val="22"/>
                <w:szCs w:val="22"/>
              </w:rPr>
              <w:t>.</w:t>
            </w:r>
            <w:r w:rsidRPr="00B93451">
              <w:rPr>
                <w:sz w:val="22"/>
                <w:szCs w:val="22"/>
              </w:rPr>
              <w:t>08</w:t>
            </w:r>
          </w:p>
        </w:tc>
        <w:tc>
          <w:tcPr>
            <w:tcW w:w="1134" w:type="dxa"/>
          </w:tcPr>
          <w:p w14:paraId="4AB79869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 xml:space="preserve">5,796.86 </w:t>
            </w:r>
          </w:p>
        </w:tc>
        <w:tc>
          <w:tcPr>
            <w:tcW w:w="992" w:type="dxa"/>
          </w:tcPr>
          <w:p w14:paraId="005ED674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11.19</w:t>
            </w:r>
          </w:p>
        </w:tc>
      </w:tr>
      <w:tr w:rsidR="002F67B5" w:rsidRPr="00B93451" w14:paraId="55CC4CD7" w14:textId="77777777" w:rsidTr="004F606B">
        <w:tc>
          <w:tcPr>
            <w:tcW w:w="2954" w:type="dxa"/>
          </w:tcPr>
          <w:p w14:paraId="66701161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P_IFAPA_187531-1_trimmed</w:t>
            </w:r>
          </w:p>
        </w:tc>
        <w:tc>
          <w:tcPr>
            <w:tcW w:w="851" w:type="dxa"/>
          </w:tcPr>
          <w:p w14:paraId="745796D1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5F41D54C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 xml:space="preserve">1,099,312 </w:t>
            </w:r>
          </w:p>
        </w:tc>
        <w:tc>
          <w:tcPr>
            <w:tcW w:w="1134" w:type="dxa"/>
          </w:tcPr>
          <w:p w14:paraId="7BA0AABC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4,217</w:t>
            </w:r>
            <w:r>
              <w:rPr>
                <w:sz w:val="22"/>
                <w:szCs w:val="22"/>
              </w:rPr>
              <w:t>.</w:t>
            </w:r>
            <w:r w:rsidRPr="00B93451">
              <w:rPr>
                <w:sz w:val="22"/>
                <w:szCs w:val="22"/>
              </w:rPr>
              <w:t xml:space="preserve">90 </w:t>
            </w:r>
          </w:p>
        </w:tc>
        <w:tc>
          <w:tcPr>
            <w:tcW w:w="1134" w:type="dxa"/>
          </w:tcPr>
          <w:p w14:paraId="5DC2DE3D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4,636.78</w:t>
            </w:r>
          </w:p>
        </w:tc>
        <w:tc>
          <w:tcPr>
            <w:tcW w:w="992" w:type="dxa"/>
          </w:tcPr>
          <w:p w14:paraId="17D4B263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11.27</w:t>
            </w:r>
          </w:p>
        </w:tc>
      </w:tr>
      <w:tr w:rsidR="002F67B5" w:rsidRPr="00B93451" w14:paraId="1ED2419C" w14:textId="77777777" w:rsidTr="004F606B">
        <w:trPr>
          <w:trHeight w:val="406"/>
        </w:trPr>
        <w:tc>
          <w:tcPr>
            <w:tcW w:w="2954" w:type="dxa"/>
          </w:tcPr>
          <w:p w14:paraId="19ACBBE2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P_IFAPA_187531-2_trimmed</w:t>
            </w:r>
          </w:p>
        </w:tc>
        <w:tc>
          <w:tcPr>
            <w:tcW w:w="851" w:type="dxa"/>
          </w:tcPr>
          <w:p w14:paraId="12B09689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1B8BB98C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952,030</w:t>
            </w:r>
          </w:p>
        </w:tc>
        <w:tc>
          <w:tcPr>
            <w:tcW w:w="1134" w:type="dxa"/>
          </w:tcPr>
          <w:p w14:paraId="5A59F70A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4,300</w:t>
            </w:r>
            <w:r>
              <w:rPr>
                <w:sz w:val="22"/>
                <w:szCs w:val="22"/>
              </w:rPr>
              <w:t>.</w:t>
            </w:r>
            <w:r w:rsidRPr="00B93451">
              <w:rPr>
                <w:sz w:val="22"/>
                <w:szCs w:val="22"/>
              </w:rPr>
              <w:t>36</w:t>
            </w:r>
          </w:p>
        </w:tc>
        <w:tc>
          <w:tcPr>
            <w:tcW w:w="1134" w:type="dxa"/>
          </w:tcPr>
          <w:p w14:paraId="486729E7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 xml:space="preserve">4,094.07 </w:t>
            </w:r>
          </w:p>
        </w:tc>
        <w:tc>
          <w:tcPr>
            <w:tcW w:w="992" w:type="dxa"/>
          </w:tcPr>
          <w:p w14:paraId="38BF52A4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10.97</w:t>
            </w:r>
          </w:p>
        </w:tc>
      </w:tr>
      <w:tr w:rsidR="002F67B5" w:rsidRPr="00B93451" w14:paraId="6DA0C9F9" w14:textId="77777777" w:rsidTr="004F606B">
        <w:tc>
          <w:tcPr>
            <w:tcW w:w="2954" w:type="dxa"/>
            <w:tcBorders>
              <w:bottom w:val="single" w:sz="4" w:space="0" w:color="auto"/>
            </w:tcBorders>
          </w:tcPr>
          <w:p w14:paraId="032BC3F5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Illumina Library nam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1095004" w14:textId="77777777" w:rsidR="002F67B5" w:rsidRPr="00B93451" w:rsidRDefault="002F67B5" w:rsidP="004F606B">
            <w:pPr>
              <w:pStyle w:val="NormalWeb"/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D4F8445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921B3E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2BDAA4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6F7323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</w:p>
        </w:tc>
      </w:tr>
      <w:tr w:rsidR="002F67B5" w:rsidRPr="00B93451" w14:paraId="21495204" w14:textId="77777777" w:rsidTr="004F606B">
        <w:tc>
          <w:tcPr>
            <w:tcW w:w="2954" w:type="dxa"/>
            <w:tcBorders>
              <w:top w:val="single" w:sz="4" w:space="0" w:color="auto"/>
            </w:tcBorders>
          </w:tcPr>
          <w:p w14:paraId="4C714181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run2_0510M R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FEAC902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D2E0EB7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143</w:t>
            </w:r>
            <w:r>
              <w:rPr>
                <w:sz w:val="22"/>
                <w:szCs w:val="22"/>
              </w:rPr>
              <w:t>,</w:t>
            </w:r>
            <w:r w:rsidRPr="00B93451">
              <w:rPr>
                <w:sz w:val="22"/>
                <w:szCs w:val="22"/>
              </w:rPr>
              <w:t>602</w:t>
            </w:r>
            <w:r>
              <w:rPr>
                <w:sz w:val="22"/>
                <w:szCs w:val="22"/>
              </w:rPr>
              <w:t>,</w:t>
            </w:r>
            <w:r w:rsidRPr="00B93451">
              <w:rPr>
                <w:sz w:val="22"/>
                <w:szCs w:val="22"/>
              </w:rPr>
              <w:t>54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F77D23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 xml:space="preserve">148.08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888ED2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21</w:t>
            </w:r>
            <w:r>
              <w:rPr>
                <w:sz w:val="22"/>
                <w:szCs w:val="22"/>
              </w:rPr>
              <w:t>,</w:t>
            </w:r>
            <w:r w:rsidRPr="00B93451">
              <w:rPr>
                <w:sz w:val="22"/>
                <w:szCs w:val="22"/>
              </w:rPr>
              <w:t>264</w:t>
            </w:r>
            <w:r>
              <w:rPr>
                <w:sz w:val="22"/>
                <w:szCs w:val="22"/>
              </w:rPr>
              <w:t>.</w:t>
            </w:r>
            <w:r w:rsidRPr="00B93451">
              <w:rPr>
                <w:sz w:val="22"/>
                <w:szCs w:val="22"/>
              </w:rPr>
              <w:t>8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DBBF5D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30</w:t>
            </w:r>
            <w:r>
              <w:rPr>
                <w:sz w:val="22"/>
                <w:szCs w:val="22"/>
              </w:rPr>
              <w:t>.</w:t>
            </w:r>
            <w:r w:rsidRPr="00B93451">
              <w:rPr>
                <w:sz w:val="22"/>
                <w:szCs w:val="22"/>
              </w:rPr>
              <w:t>77</w:t>
            </w:r>
          </w:p>
        </w:tc>
      </w:tr>
      <w:tr w:rsidR="002F67B5" w:rsidRPr="00B93451" w14:paraId="5F6DC777" w14:textId="77777777" w:rsidTr="004F606B">
        <w:tc>
          <w:tcPr>
            <w:tcW w:w="2954" w:type="dxa"/>
            <w:tcBorders>
              <w:bottom w:val="single" w:sz="4" w:space="0" w:color="auto"/>
            </w:tcBorders>
          </w:tcPr>
          <w:p w14:paraId="14DC276B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run2_0510M R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CE0DDAE" w14:textId="77777777" w:rsidR="002F67B5" w:rsidRPr="00B93451" w:rsidRDefault="002F67B5" w:rsidP="004F606B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9A543B0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143</w:t>
            </w:r>
            <w:r>
              <w:rPr>
                <w:sz w:val="22"/>
                <w:szCs w:val="22"/>
              </w:rPr>
              <w:t>,</w:t>
            </w:r>
            <w:r w:rsidRPr="00B93451">
              <w:rPr>
                <w:sz w:val="22"/>
                <w:szCs w:val="22"/>
              </w:rPr>
              <w:t>602</w:t>
            </w:r>
            <w:r>
              <w:rPr>
                <w:sz w:val="22"/>
                <w:szCs w:val="22"/>
              </w:rPr>
              <w:t>,</w:t>
            </w:r>
            <w:r w:rsidRPr="00B93451">
              <w:rPr>
                <w:sz w:val="22"/>
                <w:szCs w:val="22"/>
              </w:rPr>
              <w:t>5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228ADC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148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35DE2F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21</w:t>
            </w:r>
            <w:r>
              <w:rPr>
                <w:sz w:val="22"/>
                <w:szCs w:val="22"/>
              </w:rPr>
              <w:t>,</w:t>
            </w:r>
            <w:r w:rsidRPr="00B93451">
              <w:rPr>
                <w:sz w:val="22"/>
                <w:szCs w:val="22"/>
              </w:rPr>
              <w:t>265</w:t>
            </w:r>
            <w:r>
              <w:rPr>
                <w:sz w:val="22"/>
                <w:szCs w:val="22"/>
              </w:rPr>
              <w:t>.</w:t>
            </w:r>
            <w:r w:rsidRPr="00B93451">
              <w:rPr>
                <w:sz w:val="22"/>
                <w:szCs w:val="22"/>
              </w:rPr>
              <w:t>6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99976C3" w14:textId="77777777" w:rsidR="002F67B5" w:rsidRPr="00B93451" w:rsidRDefault="002F67B5" w:rsidP="004F606B">
            <w:pPr>
              <w:pStyle w:val="NormalWeb"/>
              <w:jc w:val="right"/>
              <w:rPr>
                <w:sz w:val="22"/>
                <w:szCs w:val="22"/>
              </w:rPr>
            </w:pPr>
            <w:r w:rsidRPr="00B93451">
              <w:rPr>
                <w:sz w:val="22"/>
                <w:szCs w:val="22"/>
              </w:rPr>
              <w:t>30</w:t>
            </w:r>
            <w:r>
              <w:rPr>
                <w:sz w:val="22"/>
                <w:szCs w:val="22"/>
              </w:rPr>
              <w:t>.</w:t>
            </w:r>
            <w:r w:rsidRPr="00B93451">
              <w:rPr>
                <w:sz w:val="22"/>
                <w:szCs w:val="22"/>
              </w:rPr>
              <w:t>12</w:t>
            </w:r>
          </w:p>
        </w:tc>
      </w:tr>
    </w:tbl>
    <w:p w14:paraId="118A1C04" w14:textId="77777777" w:rsidR="002F67B5" w:rsidRDefault="002F67B5" w:rsidP="002F67B5">
      <w:pPr>
        <w:pStyle w:val="NormalWeb"/>
      </w:pPr>
    </w:p>
    <w:p w14:paraId="6564DF39" w14:textId="77777777" w:rsidR="002F67B5" w:rsidRDefault="002F67B5"/>
    <w:sectPr w:rsidR="002F67B5" w:rsidSect="00C82B2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A1F"/>
    <w:rsid w:val="0003688E"/>
    <w:rsid w:val="000578D3"/>
    <w:rsid w:val="00062242"/>
    <w:rsid w:val="00081C5A"/>
    <w:rsid w:val="000A0AE1"/>
    <w:rsid w:val="000A2FB8"/>
    <w:rsid w:val="000C02EE"/>
    <w:rsid w:val="00100970"/>
    <w:rsid w:val="00104A68"/>
    <w:rsid w:val="001422AB"/>
    <w:rsid w:val="00147539"/>
    <w:rsid w:val="00155020"/>
    <w:rsid w:val="00165F0D"/>
    <w:rsid w:val="00173A9B"/>
    <w:rsid w:val="001943E3"/>
    <w:rsid w:val="0019627B"/>
    <w:rsid w:val="00196CC6"/>
    <w:rsid w:val="001A200D"/>
    <w:rsid w:val="001A27CC"/>
    <w:rsid w:val="001B4961"/>
    <w:rsid w:val="001E4889"/>
    <w:rsid w:val="001E4F9A"/>
    <w:rsid w:val="00244232"/>
    <w:rsid w:val="00246104"/>
    <w:rsid w:val="00251009"/>
    <w:rsid w:val="00256D4F"/>
    <w:rsid w:val="002666F8"/>
    <w:rsid w:val="002A4C69"/>
    <w:rsid w:val="002C4FE8"/>
    <w:rsid w:val="002E1A7B"/>
    <w:rsid w:val="002F67B5"/>
    <w:rsid w:val="0034002D"/>
    <w:rsid w:val="00351656"/>
    <w:rsid w:val="00363B0B"/>
    <w:rsid w:val="00373546"/>
    <w:rsid w:val="003C5939"/>
    <w:rsid w:val="003D1DC3"/>
    <w:rsid w:val="00434019"/>
    <w:rsid w:val="00434C54"/>
    <w:rsid w:val="00440CA3"/>
    <w:rsid w:val="00446235"/>
    <w:rsid w:val="00451C60"/>
    <w:rsid w:val="00457517"/>
    <w:rsid w:val="00482D5F"/>
    <w:rsid w:val="004847E4"/>
    <w:rsid w:val="004A1D68"/>
    <w:rsid w:val="004A34EC"/>
    <w:rsid w:val="004B3489"/>
    <w:rsid w:val="004B5A3F"/>
    <w:rsid w:val="004D035A"/>
    <w:rsid w:val="004E62AD"/>
    <w:rsid w:val="00506C08"/>
    <w:rsid w:val="00530DAA"/>
    <w:rsid w:val="005464C5"/>
    <w:rsid w:val="00547143"/>
    <w:rsid w:val="005533E5"/>
    <w:rsid w:val="0055378E"/>
    <w:rsid w:val="005564CC"/>
    <w:rsid w:val="00567924"/>
    <w:rsid w:val="005A2749"/>
    <w:rsid w:val="005D4B00"/>
    <w:rsid w:val="005E0292"/>
    <w:rsid w:val="005E12AC"/>
    <w:rsid w:val="005E44F5"/>
    <w:rsid w:val="005F7C9B"/>
    <w:rsid w:val="00622A29"/>
    <w:rsid w:val="00651A0A"/>
    <w:rsid w:val="00660A60"/>
    <w:rsid w:val="006766D9"/>
    <w:rsid w:val="006B58C2"/>
    <w:rsid w:val="006C4723"/>
    <w:rsid w:val="006C6BBF"/>
    <w:rsid w:val="006F1170"/>
    <w:rsid w:val="006F3E01"/>
    <w:rsid w:val="006F620B"/>
    <w:rsid w:val="00701A5D"/>
    <w:rsid w:val="0072203A"/>
    <w:rsid w:val="00737676"/>
    <w:rsid w:val="00743A1F"/>
    <w:rsid w:val="0076094A"/>
    <w:rsid w:val="00780D61"/>
    <w:rsid w:val="0079444D"/>
    <w:rsid w:val="00797B45"/>
    <w:rsid w:val="007B7DA8"/>
    <w:rsid w:val="007C0175"/>
    <w:rsid w:val="007D6A09"/>
    <w:rsid w:val="007F52A4"/>
    <w:rsid w:val="00811E59"/>
    <w:rsid w:val="008122DF"/>
    <w:rsid w:val="00827FF3"/>
    <w:rsid w:val="00836BCB"/>
    <w:rsid w:val="008614AE"/>
    <w:rsid w:val="008C51F0"/>
    <w:rsid w:val="008D2811"/>
    <w:rsid w:val="008F26B2"/>
    <w:rsid w:val="008F2EDF"/>
    <w:rsid w:val="008F76A9"/>
    <w:rsid w:val="0090654A"/>
    <w:rsid w:val="00915A1E"/>
    <w:rsid w:val="00946038"/>
    <w:rsid w:val="0096277E"/>
    <w:rsid w:val="00962C46"/>
    <w:rsid w:val="00970958"/>
    <w:rsid w:val="0098478F"/>
    <w:rsid w:val="00996E39"/>
    <w:rsid w:val="009A4F60"/>
    <w:rsid w:val="009B014F"/>
    <w:rsid w:val="009B0EA8"/>
    <w:rsid w:val="009C40DE"/>
    <w:rsid w:val="009D001B"/>
    <w:rsid w:val="00A26439"/>
    <w:rsid w:val="00A45825"/>
    <w:rsid w:val="00A51B6D"/>
    <w:rsid w:val="00A80A94"/>
    <w:rsid w:val="00A842FF"/>
    <w:rsid w:val="00A956DB"/>
    <w:rsid w:val="00AA4EBF"/>
    <w:rsid w:val="00AA5BAD"/>
    <w:rsid w:val="00AD400E"/>
    <w:rsid w:val="00AF52F2"/>
    <w:rsid w:val="00B07FC1"/>
    <w:rsid w:val="00B11D88"/>
    <w:rsid w:val="00B14C4B"/>
    <w:rsid w:val="00B261C3"/>
    <w:rsid w:val="00B473BC"/>
    <w:rsid w:val="00B750A3"/>
    <w:rsid w:val="00B834FF"/>
    <w:rsid w:val="00B84288"/>
    <w:rsid w:val="00B857F3"/>
    <w:rsid w:val="00B87546"/>
    <w:rsid w:val="00B93451"/>
    <w:rsid w:val="00BA5C8C"/>
    <w:rsid w:val="00BC46BC"/>
    <w:rsid w:val="00BE05EC"/>
    <w:rsid w:val="00BF7107"/>
    <w:rsid w:val="00C1087D"/>
    <w:rsid w:val="00C14783"/>
    <w:rsid w:val="00C163B5"/>
    <w:rsid w:val="00C54FF7"/>
    <w:rsid w:val="00C625EB"/>
    <w:rsid w:val="00C82B2E"/>
    <w:rsid w:val="00C82E90"/>
    <w:rsid w:val="00C8478A"/>
    <w:rsid w:val="00C975F2"/>
    <w:rsid w:val="00CB27F5"/>
    <w:rsid w:val="00CD26F9"/>
    <w:rsid w:val="00CE416E"/>
    <w:rsid w:val="00CF0ED0"/>
    <w:rsid w:val="00D00204"/>
    <w:rsid w:val="00D4175D"/>
    <w:rsid w:val="00D465B1"/>
    <w:rsid w:val="00D47DD5"/>
    <w:rsid w:val="00D522E4"/>
    <w:rsid w:val="00D528BA"/>
    <w:rsid w:val="00D65FBB"/>
    <w:rsid w:val="00D9722A"/>
    <w:rsid w:val="00DC24D9"/>
    <w:rsid w:val="00DF123C"/>
    <w:rsid w:val="00E1379B"/>
    <w:rsid w:val="00E30C65"/>
    <w:rsid w:val="00E31913"/>
    <w:rsid w:val="00E62884"/>
    <w:rsid w:val="00E66B29"/>
    <w:rsid w:val="00E76F97"/>
    <w:rsid w:val="00E82FC8"/>
    <w:rsid w:val="00EC0DA2"/>
    <w:rsid w:val="00EC3D54"/>
    <w:rsid w:val="00EC7880"/>
    <w:rsid w:val="00ED417E"/>
    <w:rsid w:val="00EE66E9"/>
    <w:rsid w:val="00EE6891"/>
    <w:rsid w:val="00EF66A0"/>
    <w:rsid w:val="00F265F1"/>
    <w:rsid w:val="00F37ABF"/>
    <w:rsid w:val="00F47F28"/>
    <w:rsid w:val="00F7234E"/>
    <w:rsid w:val="00F81C19"/>
    <w:rsid w:val="00F87FE5"/>
    <w:rsid w:val="00F95652"/>
    <w:rsid w:val="00FA049E"/>
    <w:rsid w:val="00FB5570"/>
    <w:rsid w:val="00FC152C"/>
    <w:rsid w:val="00FC5AA0"/>
    <w:rsid w:val="00FD2248"/>
    <w:rsid w:val="00FE5D52"/>
    <w:rsid w:val="00FF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AF47B4"/>
  <w14:defaultImageDpi w14:val="32767"/>
  <w15:chartTrackingRefBased/>
  <w15:docId w15:val="{AEB6A4F5-1E67-6D43-B8E7-31B51624E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3A1F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Normal"/>
    <w:qFormat/>
    <w:rsid w:val="0055378E"/>
    <w:pPr>
      <w:pBdr>
        <w:top w:val="nil"/>
        <w:left w:val="nil"/>
        <w:bottom w:val="nil"/>
        <w:right w:val="nil"/>
        <w:between w:val="nil"/>
      </w:pBdr>
      <w:spacing w:before="220" w:after="120" w:line="276" w:lineRule="auto"/>
      <w:ind w:left="180"/>
      <w:jc w:val="both"/>
    </w:pPr>
    <w:rPr>
      <w:rFonts w:ascii="Arial" w:eastAsia="Arial" w:hAnsi="Arial" w:cs="Arial"/>
      <w:b/>
      <w:i/>
      <w:color w:val="000000"/>
      <w:sz w:val="22"/>
      <w:szCs w:val="22"/>
      <w:lang w:val="es-ES" w:eastAsia="en-GB"/>
    </w:rPr>
  </w:style>
  <w:style w:type="paragraph" w:customStyle="1" w:styleId="Style2">
    <w:name w:val="Style2"/>
    <w:basedOn w:val="Normal"/>
    <w:next w:val="Normal"/>
    <w:qFormat/>
    <w:rsid w:val="0055378E"/>
    <w:pPr>
      <w:pBdr>
        <w:top w:val="nil"/>
        <w:left w:val="nil"/>
        <w:bottom w:val="nil"/>
        <w:right w:val="nil"/>
        <w:between w:val="nil"/>
      </w:pBdr>
      <w:spacing w:after="120"/>
      <w:ind w:left="181"/>
      <w:jc w:val="both"/>
      <w:outlineLvl w:val="1"/>
    </w:pPr>
    <w:rPr>
      <w:rFonts w:ascii="Arial" w:eastAsia="Arial" w:hAnsi="Arial" w:cs="Arial"/>
      <w:i/>
      <w:sz w:val="22"/>
      <w:szCs w:val="22"/>
      <w:lang w:val="es-E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1C3"/>
    <w:rPr>
      <w:rFonts w:eastAsiaTheme="minorHAns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1C3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743A1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743A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F67B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2F67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23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manchado</dc:creator>
  <cp:keywords/>
  <dc:description/>
  <cp:lastModifiedBy>Manuel manchado</cp:lastModifiedBy>
  <cp:revision>9</cp:revision>
  <dcterms:created xsi:type="dcterms:W3CDTF">2020-08-08T09:57:00Z</dcterms:created>
  <dcterms:modified xsi:type="dcterms:W3CDTF">2021-04-05T14:27:00Z</dcterms:modified>
</cp:coreProperties>
</file>